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9A701" w14:textId="69845DA3" w:rsidR="00A712F7" w:rsidRPr="004B7FAE" w:rsidRDefault="004B7FAE" w:rsidP="004B7F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7F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C199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B7FAE">
        <w:rPr>
          <w:rFonts w:ascii="Times New Roman" w:hAnsi="Times New Roman" w:cs="Times New Roman"/>
          <w:b/>
          <w:bCs/>
          <w:sz w:val="24"/>
          <w:szCs w:val="24"/>
        </w:rPr>
        <w:t xml:space="preserve"> Table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4B7FAE" w:rsidRPr="004B7FAE" w14:paraId="600E3991" w14:textId="77777777" w:rsidTr="00777026">
        <w:tc>
          <w:tcPr>
            <w:tcW w:w="1696" w:type="dxa"/>
          </w:tcPr>
          <w:p w14:paraId="12992B92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320" w:type="dxa"/>
          </w:tcPr>
          <w:p w14:paraId="19294A25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4B7FAE" w:rsidRPr="004B7FAE" w14:paraId="7B62B7D4" w14:textId="77777777" w:rsidTr="00777026">
        <w:tc>
          <w:tcPr>
            <w:tcW w:w="1696" w:type="dxa"/>
          </w:tcPr>
          <w:p w14:paraId="1CC35E7F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320" w:type="dxa"/>
          </w:tcPr>
          <w:p w14:paraId="0E0CFA6B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((((((((((((((("ante*natal"[Title/Abstract] ) OR (antenatal[Title/Abstract])) OR ("ante*partum"[Title/Abstract])) OR (antepartum[Title/Abstract])) OR (maternal[Title/Abstract])) OR ("peri*natal"[Title/Abstract])) OR (perinatal[Title/Abstract])) OR ("peri*partum"[Title/Abstract])) OR (peripartum[Title/Abstract])) OR ("post*natal"[Title/Abstract])) OR (postnatal[Title/Abstract])) OR ("post*partum"[Title/Abstract])) OR (postpartum[Title/Abstract])) OR ("pre*natal"[Title/Abstract])) OR (prenatal[Title/Abstract])) OR (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[Title/Abstract])) OR (parental[Title/Abstract])) OR (birth[Title/Abstract])) OR ("new parent"[Title/Abstract]) </w:t>
            </w:r>
          </w:p>
          <w:p w14:paraId="22EF8AE7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</w:p>
          <w:p w14:paraId="5AB083F4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gram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natal</w:t>
            </w:r>
            <w:proofErr w:type="gram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e"[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]</w:t>
            </w:r>
          </w:p>
          <w:p w14:paraId="40C2FEC8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3B52204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</w:p>
          <w:p w14:paraId="26E6A163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8CA13B3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((((((((peer*[Title/Abstract]) OR ("peer* support*"[Title/Abstract])) OR ("peer support*"[Title/Abstract])) OR ("peer counsel*"[Title/Abstract])) ) OR ("peer* mentor*"[Title/Abstract])) OR ("peer mentor*"[Title/Abstract])) OR ("peer work*"[Title/Abstract])) OR ("peer* work*"[Title/Abstract])) OR ("lived experience*"[Title/Abstract])) OR (befriender[Title/Abstract])) OR (mentor*[Title/Abstract])</w:t>
            </w:r>
          </w:p>
        </w:tc>
      </w:tr>
      <w:tr w:rsidR="004B7FAE" w:rsidRPr="004B7FAE" w14:paraId="43A24EFE" w14:textId="77777777" w:rsidTr="00777026">
        <w:tc>
          <w:tcPr>
            <w:tcW w:w="1696" w:type="dxa"/>
          </w:tcPr>
          <w:p w14:paraId="15333F52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7320" w:type="dxa"/>
          </w:tcPr>
          <w:p w14:paraId="6A10F7A4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natal:ab</w:t>
            </w:r>
            <w:proofErr w:type="gram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ante*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um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partum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eri*natal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natal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eri*partum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artum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post*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al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natal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ost*partum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partum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re*natal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natal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parental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"new parent"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</w:p>
          <w:p w14:paraId="27F93A07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1F33E427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proofErr w:type="gram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natal</w:t>
            </w:r>
            <w:proofErr w:type="gram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e'/exp</w:t>
            </w:r>
          </w:p>
          <w:p w14:paraId="24C47C32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0DD3D58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</w:p>
          <w:p w14:paraId="62870EC4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24E5F13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er</w:t>
            </w:r>
            <w:proofErr w:type="gram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gram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eer* support*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eer support*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eer counsel*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eer* counsel*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eer* mentor*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eer mentor*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eer* work*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eer work*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lived experience*'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friender:ab,ti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mentor*: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</w:p>
        </w:tc>
      </w:tr>
      <w:tr w:rsidR="004B7FAE" w:rsidRPr="004B7FAE" w14:paraId="3B66DE8D" w14:textId="77777777" w:rsidTr="00777026">
        <w:tc>
          <w:tcPr>
            <w:tcW w:w="1696" w:type="dxa"/>
          </w:tcPr>
          <w:p w14:paraId="44BD401D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FAE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  <w:proofErr w:type="spellEnd"/>
          </w:p>
        </w:tc>
        <w:tc>
          <w:tcPr>
            <w:tcW w:w="7320" w:type="dxa"/>
          </w:tcPr>
          <w:p w14:paraId="2B516A35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 perinatal care </w:t>
            </w:r>
          </w:p>
          <w:p w14:paraId="6D644CA4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3BDD242B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 antenatal OR ante*partum OR antepartum OR maternal OR 'peri*natal' OR perinatal OR 'peri*partum' OR peripartum OR post*natal OR postnatal OR 'post*partum' OR postpartum OR 'pre*natal' OR prenatal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OR parental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rth OR "new parent" </w:t>
            </w:r>
          </w:p>
          <w:p w14:paraId="2DC15160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6C5B9BDA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 antenatal OR ante*partum OR antepartum OR maternal OR 'peri*natal' OR perinatal OR 'peri*partum' OR peripartum OR post*natal </w:t>
            </w: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OR postnatal OR 'post*partum' OR postpartum OR 'pre*natal' OR prenatal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OR parental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rth OR "new parent" </w:t>
            </w:r>
          </w:p>
          <w:p w14:paraId="1176DB15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F62DD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24406E89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6DD44BA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 peer* OR 'peer* support*' OR 'peer support*' OR 'peer counsel*' OR 'peer* counsel*' OR 'peer* mentor*' OR 'peer mentor*' OR 'peer* work*' OR 'peer work*' OR 'lived experience*' OR befriender OR mentor* </w:t>
            </w:r>
          </w:p>
          <w:p w14:paraId="01A26DF0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4F6045E9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 peer* OR 'peer* support*' OR 'peer support*' OR 'peer counsel*' OR 'peer* counsel*' OR 'peer* mentor*' OR 'peer mentor*' OR 'peer* work*' OR 'peer work*' OR 'lived experience*' OR befriender OR mentor* </w:t>
            </w:r>
          </w:p>
        </w:tc>
      </w:tr>
      <w:tr w:rsidR="004B7FAE" w:rsidRPr="004B7FAE" w14:paraId="3C1CCB93" w14:textId="77777777" w:rsidTr="00777026">
        <w:trPr>
          <w:trHeight w:val="5757"/>
        </w:trPr>
        <w:tc>
          <w:tcPr>
            <w:tcW w:w="1696" w:type="dxa"/>
          </w:tcPr>
          <w:p w14:paraId="7474A388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INFO</w:t>
            </w:r>
          </w:p>
        </w:tc>
        <w:tc>
          <w:tcPr>
            <w:tcW w:w="7320" w:type="dxa"/>
          </w:tcPr>
          <w:p w14:paraId="39B29038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 perinatal care </w:t>
            </w:r>
          </w:p>
          <w:p w14:paraId="125378E8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2752177A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 antenatal OR ante*partum OR antepartum OR maternal OR 'peri*natal' OR perinatal OR 'peri*partum' OR peripartum OR post*natal OR postnatal OR 'post*partum' OR postpartum OR 'pre*natal' OR prenatal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OR parental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rth OR "new parent" </w:t>
            </w:r>
          </w:p>
          <w:p w14:paraId="135B69D5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34F7C0EF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 antenatal OR ante*partum OR antepartum OR maternal OR 'peri*natal' OR perinatal OR 'peri*partum' OR peripartum OR post*natal OR postnatal OR 'post*partum' OR postpartum OR 'pre*natal' OR prenatal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OR parental OR </w:t>
            </w:r>
            <w:proofErr w:type="spellStart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rth OR "new parent" </w:t>
            </w:r>
          </w:p>
          <w:p w14:paraId="1FB15F47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0E116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20E7EEF9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CC7822C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 peer* OR 'peer* support*' OR 'peer support*' OR 'peer counsel*' OR 'peer* counsel*' OR 'peer* mentor*' OR 'peer mentor*' OR 'peer* work*' OR 'peer work*' OR 'lived experience*' OR befriender OR mentor* </w:t>
            </w:r>
          </w:p>
          <w:p w14:paraId="0CD9C946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1A0B3C80" w14:textId="77777777" w:rsidR="004B7FAE" w:rsidRPr="004B7FAE" w:rsidRDefault="004B7FAE" w:rsidP="004B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 peer* OR 'peer* support*' OR 'peer support*' OR 'peer counsel*' OR 'peer* counsel*' OR 'peer* mentor*' OR 'peer mentor*' OR 'peer* work*' OR 'peer work*' OR 'lived experience*' OR befriender OR mentor* </w:t>
            </w:r>
          </w:p>
        </w:tc>
      </w:tr>
    </w:tbl>
    <w:p w14:paraId="7F7DA7BE" w14:textId="77777777" w:rsidR="004B7FAE" w:rsidRPr="004B7FAE" w:rsidRDefault="004B7FAE" w:rsidP="004B7F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B7FAE" w:rsidRPr="004B7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FAE"/>
    <w:rsid w:val="004B7FAE"/>
    <w:rsid w:val="004C1996"/>
    <w:rsid w:val="00A7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42088"/>
  <w15:chartTrackingRefBased/>
  <w15:docId w15:val="{50FAB8A5-5EB8-4F3F-A9B4-2171EDA45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Gillespie</dc:creator>
  <cp:keywords/>
  <dc:description/>
  <cp:lastModifiedBy>Kerri Gillespie</cp:lastModifiedBy>
  <cp:revision>2</cp:revision>
  <dcterms:created xsi:type="dcterms:W3CDTF">2023-12-19T08:10:00Z</dcterms:created>
  <dcterms:modified xsi:type="dcterms:W3CDTF">2023-12-19T08:23:00Z</dcterms:modified>
</cp:coreProperties>
</file>